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65A8E" w14:textId="77777777" w:rsidR="00495C07" w:rsidRPr="003D31F8" w:rsidRDefault="00495C07" w:rsidP="00495C07">
      <w:pPr>
        <w:widowControl w:val="0"/>
        <w:autoSpaceDE w:val="0"/>
        <w:autoSpaceDN w:val="0"/>
        <w:adjustRightInd w:val="0"/>
        <w:spacing w:line="240" w:lineRule="auto"/>
        <w:rPr>
          <w:b/>
          <w:bCs/>
          <w:sz w:val="24"/>
          <w:szCs w:val="24"/>
          <w:lang w:val="en-GB"/>
        </w:rPr>
      </w:pPr>
      <w:r w:rsidRPr="003D31F8">
        <w:rPr>
          <w:b/>
          <w:bCs/>
          <w:sz w:val="24"/>
          <w:szCs w:val="24"/>
          <w:lang w:val="en-GB"/>
        </w:rPr>
        <w:t>Supplementary Material</w:t>
      </w:r>
    </w:p>
    <w:tbl>
      <w:tblPr>
        <w:tblW w:w="49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709"/>
        <w:gridCol w:w="851"/>
      </w:tblGrid>
      <w:tr w:rsidR="00495C07" w:rsidRPr="00495C07" w14:paraId="11249BC9" w14:textId="77777777" w:rsidTr="00D3258D">
        <w:trPr>
          <w:trHeight w:val="20"/>
        </w:trPr>
        <w:tc>
          <w:tcPr>
            <w:tcW w:w="4962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06D034E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b/>
                <w:bCs/>
                <w:sz w:val="20"/>
                <w:szCs w:val="20"/>
                <w:lang w:val="en-GB"/>
              </w:rPr>
              <w:t>Supplementary Table 1</w:t>
            </w:r>
            <w:r w:rsidRPr="003D31F8">
              <w:rPr>
                <w:rFonts w:cstheme="minorHAnsi"/>
                <w:sz w:val="20"/>
                <w:szCs w:val="20"/>
                <w:lang w:val="en-GB"/>
              </w:rPr>
              <w:t>. Clinical symptoms (n=77)</w:t>
            </w:r>
          </w:p>
        </w:tc>
      </w:tr>
      <w:tr w:rsidR="00495C07" w:rsidRPr="003D31F8" w14:paraId="72F86CDE" w14:textId="77777777" w:rsidTr="00D3258D">
        <w:trPr>
          <w:trHeight w:val="20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4791655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45A8A13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06FFAE1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%</w:t>
            </w:r>
          </w:p>
        </w:tc>
      </w:tr>
      <w:tr w:rsidR="00495C07" w:rsidRPr="003D31F8" w14:paraId="1C234C11" w14:textId="77777777" w:rsidTr="00D3258D">
        <w:trPr>
          <w:trHeight w:val="20"/>
        </w:trPr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F756667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b/>
                <w:bCs/>
                <w:sz w:val="20"/>
                <w:szCs w:val="20"/>
                <w:lang w:val="en-GB"/>
              </w:rPr>
              <w:t>Pain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5E64AAC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76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ECB6660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99%</w:t>
            </w:r>
          </w:p>
        </w:tc>
      </w:tr>
      <w:tr w:rsidR="00495C07" w:rsidRPr="003D31F8" w14:paraId="1DE313BF" w14:textId="77777777" w:rsidTr="00D3258D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129DDD4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b/>
                <w:bCs/>
                <w:sz w:val="20"/>
                <w:szCs w:val="20"/>
                <w:lang w:val="en-GB"/>
              </w:rPr>
              <w:t>Pain localis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E2FC398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96F4CD3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95C07" w:rsidRPr="003D31F8" w14:paraId="406E51E0" w14:textId="77777777" w:rsidTr="00D3258D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B7938BD" w14:textId="77777777" w:rsidR="00495C07" w:rsidRPr="003D31F8" w:rsidRDefault="00495C07" w:rsidP="00D3258D">
            <w:pPr>
              <w:pStyle w:val="Geenafstand"/>
              <w:ind w:firstLine="209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Lo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48286E5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E7DF008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58%</w:t>
            </w:r>
          </w:p>
        </w:tc>
      </w:tr>
      <w:tr w:rsidR="00495C07" w:rsidRPr="003D31F8" w14:paraId="449E4DE4" w14:textId="77777777" w:rsidTr="00D3258D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347D8A9" w14:textId="77777777" w:rsidR="00495C07" w:rsidRPr="003D31F8" w:rsidRDefault="00495C07" w:rsidP="00D3258D">
            <w:pPr>
              <w:pStyle w:val="Geenafstand"/>
              <w:ind w:firstLine="209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Diff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64FC6E0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D8D6667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35%</w:t>
            </w:r>
          </w:p>
        </w:tc>
      </w:tr>
      <w:tr w:rsidR="00495C07" w:rsidRPr="003D31F8" w14:paraId="576BF074" w14:textId="77777777" w:rsidTr="00D3258D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81F00D1" w14:textId="77777777" w:rsidR="00495C07" w:rsidRPr="003D31F8" w:rsidRDefault="00495C07" w:rsidP="00D3258D">
            <w:pPr>
              <w:pStyle w:val="Geenafstand"/>
              <w:ind w:firstLine="209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n.a.</w:t>
            </w:r>
            <w:proofErr w:type="spellEnd"/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86F155D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893568B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5%</w:t>
            </w:r>
          </w:p>
        </w:tc>
      </w:tr>
      <w:tr w:rsidR="00495C07" w:rsidRPr="003D31F8" w14:paraId="1DD52035" w14:textId="77777777" w:rsidTr="00D3258D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2F489CD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b/>
                <w:bCs/>
                <w:sz w:val="20"/>
                <w:szCs w:val="20"/>
                <w:lang w:val="en-GB"/>
              </w:rPr>
              <w:t>Type of 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A575A62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433446E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95C07" w:rsidRPr="003D31F8" w14:paraId="482E5564" w14:textId="77777777" w:rsidTr="00D3258D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441487B" w14:textId="77777777" w:rsidR="00495C07" w:rsidRPr="003D31F8" w:rsidRDefault="00495C07" w:rsidP="00D3258D">
            <w:pPr>
              <w:pStyle w:val="Geenafstand"/>
              <w:ind w:firstLine="209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Stabb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7864524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517413B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30%</w:t>
            </w:r>
          </w:p>
        </w:tc>
      </w:tr>
      <w:tr w:rsidR="00495C07" w:rsidRPr="003D31F8" w14:paraId="21104BE7" w14:textId="77777777" w:rsidTr="00D3258D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48EB8D1" w14:textId="77777777" w:rsidR="00495C07" w:rsidRPr="003D31F8" w:rsidRDefault="00495C07" w:rsidP="00D3258D">
            <w:pPr>
              <w:pStyle w:val="Geenafstand"/>
              <w:ind w:firstLine="209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Press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254FB72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13F363A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38%</w:t>
            </w:r>
          </w:p>
        </w:tc>
      </w:tr>
      <w:tr w:rsidR="00495C07" w:rsidRPr="003D31F8" w14:paraId="269CF5B9" w14:textId="77777777" w:rsidTr="00D3258D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93CA813" w14:textId="77777777" w:rsidR="00495C07" w:rsidRPr="003D31F8" w:rsidRDefault="00495C07" w:rsidP="00D3258D">
            <w:pPr>
              <w:pStyle w:val="Geenafstand"/>
              <w:ind w:firstLine="209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Ot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7089B7E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04232A0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6%</w:t>
            </w:r>
          </w:p>
        </w:tc>
      </w:tr>
      <w:tr w:rsidR="00495C07" w:rsidRPr="003D31F8" w14:paraId="59F45BB4" w14:textId="77777777" w:rsidTr="00D3258D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E8B8CA0" w14:textId="77777777" w:rsidR="00495C07" w:rsidRPr="003D31F8" w:rsidRDefault="00495C07" w:rsidP="00D3258D">
            <w:pPr>
              <w:pStyle w:val="Geenafstand"/>
              <w:ind w:firstLine="209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n.a.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A9ECED5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971B332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25%</w:t>
            </w:r>
          </w:p>
        </w:tc>
      </w:tr>
      <w:tr w:rsidR="00495C07" w:rsidRPr="003D31F8" w14:paraId="380A4147" w14:textId="77777777" w:rsidTr="00D3258D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E6F00BB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b/>
                <w:bCs/>
                <w:sz w:val="20"/>
                <w:szCs w:val="20"/>
                <w:lang w:val="en-GB"/>
              </w:rPr>
              <w:t>Pain at r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37BAE78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AE115B3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49%</w:t>
            </w:r>
          </w:p>
        </w:tc>
      </w:tr>
      <w:tr w:rsidR="00495C07" w:rsidRPr="003D31F8" w14:paraId="2747BCD3" w14:textId="77777777" w:rsidTr="00D3258D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C77250B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b/>
                <w:bCs/>
                <w:sz w:val="20"/>
                <w:szCs w:val="20"/>
                <w:lang w:val="en-GB"/>
              </w:rPr>
              <w:t>Sleep disrupted by pain</w:t>
            </w:r>
            <w:r w:rsidRPr="003D31F8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1D5188D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71B8EF2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27%</w:t>
            </w:r>
          </w:p>
        </w:tc>
      </w:tr>
      <w:tr w:rsidR="00495C07" w:rsidRPr="003D31F8" w14:paraId="125AB02A" w14:textId="77777777" w:rsidTr="00D3258D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623AC25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b/>
                <w:bCs/>
                <w:sz w:val="20"/>
                <w:szCs w:val="20"/>
                <w:lang w:val="en-GB"/>
              </w:rPr>
              <w:t>Painful weightbearing</w:t>
            </w:r>
            <w:r w:rsidRPr="003D31F8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 xml:space="preserve">¶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18FB17A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0986B57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95%</w:t>
            </w:r>
          </w:p>
        </w:tc>
      </w:tr>
      <w:tr w:rsidR="00495C07" w:rsidRPr="003D31F8" w14:paraId="069BA5BD" w14:textId="77777777" w:rsidTr="00D3258D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C2500A4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b/>
                <w:bCs/>
                <w:sz w:val="20"/>
                <w:szCs w:val="20"/>
                <w:lang w:val="en-GB"/>
              </w:rPr>
              <w:t>Painful ARO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296750F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115A65B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90%</w:t>
            </w:r>
          </w:p>
        </w:tc>
      </w:tr>
      <w:tr w:rsidR="00495C07" w:rsidRPr="003D31F8" w14:paraId="3C463773" w14:textId="77777777" w:rsidTr="00D3258D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C31EB60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b/>
                <w:bCs/>
                <w:sz w:val="20"/>
                <w:szCs w:val="20"/>
                <w:lang w:val="en-GB"/>
              </w:rPr>
              <w:t>Pain decreased after factor replacement therapy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21F7FB1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D727D85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32%</w:t>
            </w:r>
          </w:p>
        </w:tc>
      </w:tr>
      <w:tr w:rsidR="00495C07" w:rsidRPr="003D31F8" w14:paraId="39331339" w14:textId="77777777" w:rsidTr="00D3258D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CCA1256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urse of 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F2E6C19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2F5C27D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95C07" w:rsidRPr="003D31F8" w14:paraId="4578D83F" w14:textId="77777777" w:rsidTr="00D3258D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7753511" w14:textId="77777777" w:rsidR="00495C07" w:rsidRPr="003D31F8" w:rsidRDefault="00495C07" w:rsidP="00D3258D">
            <w:pPr>
              <w:pStyle w:val="Geenafstand"/>
              <w:ind w:firstLine="209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681B254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8A322C0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21%</w:t>
            </w:r>
          </w:p>
        </w:tc>
      </w:tr>
      <w:tr w:rsidR="00495C07" w:rsidRPr="003D31F8" w14:paraId="254D74C6" w14:textId="77777777" w:rsidTr="00D3258D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80CC114" w14:textId="77777777" w:rsidR="00495C07" w:rsidRPr="003D31F8" w:rsidRDefault="00495C07" w:rsidP="00D3258D">
            <w:pPr>
              <w:pStyle w:val="Geenafstand"/>
              <w:ind w:firstLine="209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Increas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C57EE17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455A952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66%</w:t>
            </w:r>
          </w:p>
        </w:tc>
      </w:tr>
      <w:tr w:rsidR="00495C07" w:rsidRPr="003D31F8" w14:paraId="66BAB05A" w14:textId="77777777" w:rsidTr="00D3258D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7859C6F" w14:textId="77777777" w:rsidR="00495C07" w:rsidRPr="003D31F8" w:rsidRDefault="00495C07" w:rsidP="00D3258D">
            <w:pPr>
              <w:pStyle w:val="Geenafstand"/>
              <w:ind w:firstLine="209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Increasing with mo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BCF1342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222A903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5%</w:t>
            </w:r>
          </w:p>
        </w:tc>
      </w:tr>
      <w:tr w:rsidR="00495C07" w:rsidRPr="003D31F8" w14:paraId="15E4A942" w14:textId="77777777" w:rsidTr="00D3258D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30C6BDA" w14:textId="77777777" w:rsidR="00495C07" w:rsidRPr="003D31F8" w:rsidRDefault="00495C07" w:rsidP="00D3258D">
            <w:pPr>
              <w:pStyle w:val="Geenafstand"/>
              <w:ind w:firstLine="209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Start pain (decreasing with motio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E92470A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CBC10FE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8%</w:t>
            </w:r>
          </w:p>
        </w:tc>
      </w:tr>
      <w:tr w:rsidR="00495C07" w:rsidRPr="003D31F8" w14:paraId="3DB4AFBC" w14:textId="77777777" w:rsidTr="00D3258D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03DF94F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ROM limit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492053E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0E0088B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82%</w:t>
            </w:r>
          </w:p>
        </w:tc>
      </w:tr>
      <w:tr w:rsidR="00495C07" w:rsidRPr="003D31F8" w14:paraId="75FCD712" w14:textId="77777777" w:rsidTr="00D3258D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7C6A712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b/>
                <w:bCs/>
                <w:sz w:val="20"/>
                <w:szCs w:val="20"/>
                <w:lang w:val="en-GB"/>
              </w:rPr>
              <w:t>Warm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B044D54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F179004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57%</w:t>
            </w:r>
          </w:p>
        </w:tc>
      </w:tr>
      <w:tr w:rsidR="00495C07" w:rsidRPr="003D31F8" w14:paraId="04969F63" w14:textId="77777777" w:rsidTr="00D3258D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FD3C3D9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b/>
                <w:bCs/>
                <w:sz w:val="20"/>
                <w:szCs w:val="20"/>
                <w:lang w:val="en-GB"/>
              </w:rPr>
              <w:t>Swell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A0D54D7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C7CA36E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82%</w:t>
            </w:r>
          </w:p>
        </w:tc>
      </w:tr>
      <w:tr w:rsidR="00495C07" w:rsidRPr="003D31F8" w14:paraId="1920B0DA" w14:textId="77777777" w:rsidTr="00D3258D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16D4626" w14:textId="77777777" w:rsidR="00495C07" w:rsidRPr="003D31F8" w:rsidRDefault="00495C07" w:rsidP="00D3258D">
            <w:pPr>
              <w:pStyle w:val="Geenafstand"/>
              <w:ind w:firstLine="209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Lo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828E795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4493FC8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38%</w:t>
            </w:r>
          </w:p>
        </w:tc>
      </w:tr>
      <w:tr w:rsidR="00495C07" w:rsidRPr="003D31F8" w14:paraId="097A6B82" w14:textId="77777777" w:rsidTr="00D3258D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62D62D4" w14:textId="77777777" w:rsidR="00495C07" w:rsidRPr="003D31F8" w:rsidRDefault="00495C07" w:rsidP="00D3258D">
            <w:pPr>
              <w:pStyle w:val="Geenafstand"/>
              <w:ind w:firstLine="209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Diff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6352B5E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0CD9283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44%</w:t>
            </w:r>
          </w:p>
        </w:tc>
      </w:tr>
      <w:tr w:rsidR="00495C07" w:rsidRPr="003D31F8" w14:paraId="686769D4" w14:textId="77777777" w:rsidTr="00D3258D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87B0B61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b/>
                <w:bCs/>
                <w:sz w:val="20"/>
                <w:szCs w:val="20"/>
                <w:lang w:val="en-GB"/>
              </w:rPr>
              <w:t>Discolo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3706812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15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A556097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 19%</w:t>
            </w:r>
          </w:p>
        </w:tc>
      </w:tr>
      <w:tr w:rsidR="00495C07" w:rsidRPr="003D31F8" w14:paraId="0C5CE88F" w14:textId="77777777" w:rsidTr="00D3258D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253D636" w14:textId="77777777" w:rsidR="00495C07" w:rsidRPr="003D31F8" w:rsidRDefault="00495C07" w:rsidP="00D3258D">
            <w:pPr>
              <w:pStyle w:val="Geenafstand"/>
              <w:ind w:firstLine="209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 xml:space="preserve">Red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54DBA8C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1FA5A09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3%</w:t>
            </w:r>
          </w:p>
        </w:tc>
      </w:tr>
      <w:tr w:rsidR="00495C07" w:rsidRPr="003D31F8" w14:paraId="1AC051AF" w14:textId="77777777" w:rsidTr="00D3258D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3526EE5" w14:textId="77777777" w:rsidR="00495C07" w:rsidRPr="003D31F8" w:rsidRDefault="00495C07" w:rsidP="00D3258D">
            <w:pPr>
              <w:pStyle w:val="Geenafstand"/>
              <w:ind w:firstLine="209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Blu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C7522D4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4C5FE79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17%</w:t>
            </w:r>
          </w:p>
        </w:tc>
      </w:tr>
      <w:tr w:rsidR="00495C07" w:rsidRPr="003D31F8" w14:paraId="0E75747A" w14:textId="77777777" w:rsidTr="00D3258D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F0A655D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b/>
                <w:bCs/>
                <w:sz w:val="20"/>
                <w:szCs w:val="20"/>
                <w:lang w:val="en-GB"/>
              </w:rPr>
              <w:t>Gait</w:t>
            </w:r>
            <w:r w:rsidRPr="003D31F8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CDF82DE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5AC4F93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</w:tr>
      <w:tr w:rsidR="00495C07" w:rsidRPr="003D31F8" w14:paraId="395292DD" w14:textId="77777777" w:rsidTr="00D3258D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B021707" w14:textId="77777777" w:rsidR="00495C07" w:rsidRPr="003D31F8" w:rsidRDefault="00495C07" w:rsidP="00D3258D">
            <w:pPr>
              <w:pStyle w:val="Geenafstand"/>
              <w:ind w:firstLine="209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No weightbear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A3A55EA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AFEBAD7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21%</w:t>
            </w:r>
          </w:p>
        </w:tc>
      </w:tr>
      <w:tr w:rsidR="00495C07" w:rsidRPr="003D31F8" w14:paraId="6CC2B522" w14:textId="77777777" w:rsidTr="00D3258D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FD8EA13" w14:textId="77777777" w:rsidR="00495C07" w:rsidRPr="003D31F8" w:rsidRDefault="00495C07" w:rsidP="00D3258D">
            <w:pPr>
              <w:pStyle w:val="Geenafstand"/>
              <w:ind w:firstLine="209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Asymmetr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F98A0D0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D5E1119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60%</w:t>
            </w:r>
          </w:p>
        </w:tc>
      </w:tr>
      <w:tr w:rsidR="00495C07" w:rsidRPr="003D31F8" w14:paraId="2C4A397F" w14:textId="77777777" w:rsidTr="00D3258D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4ABDD61" w14:textId="77777777" w:rsidR="00495C07" w:rsidRPr="003D31F8" w:rsidRDefault="00495C07" w:rsidP="00D3258D">
            <w:pPr>
              <w:pStyle w:val="Geenafstand"/>
              <w:ind w:firstLine="209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Limited stabil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05887D0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F5F0B87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5%</w:t>
            </w:r>
          </w:p>
        </w:tc>
      </w:tr>
      <w:tr w:rsidR="00495C07" w:rsidRPr="003D31F8" w14:paraId="36C11BA5" w14:textId="77777777" w:rsidTr="00D3258D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68C95ED" w14:textId="77777777" w:rsidR="00495C07" w:rsidRPr="003D31F8" w:rsidRDefault="00495C07" w:rsidP="00D3258D">
            <w:pPr>
              <w:pStyle w:val="Geenafstand"/>
              <w:ind w:firstLine="209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No abnormaliti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A60884D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459DEB1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15%</w:t>
            </w:r>
          </w:p>
        </w:tc>
      </w:tr>
      <w:tr w:rsidR="00495C07" w:rsidRPr="00495C07" w14:paraId="3EBD6980" w14:textId="77777777" w:rsidTr="00D3258D">
        <w:trPr>
          <w:trHeight w:val="20"/>
        </w:trPr>
        <w:tc>
          <w:tcPr>
            <w:tcW w:w="496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94E5FC9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16"/>
                <w:szCs w:val="16"/>
                <w:lang w:val="en-GB"/>
              </w:rPr>
              <w:t xml:space="preserve">% might not add up to 100% due to rounding, </w:t>
            </w:r>
            <w:r w:rsidRPr="003D31F8">
              <w:rPr>
                <w:rFonts w:ascii="Calibri" w:hAnsi="Calibri" w:cs="Calibri"/>
                <w:sz w:val="16"/>
                <w:szCs w:val="16"/>
                <w:lang w:val="en-GB"/>
              </w:rPr>
              <w:t>§</w:t>
            </w:r>
            <w:r w:rsidRPr="003D31F8">
              <w:rPr>
                <w:lang w:val="en-GB"/>
              </w:rPr>
              <w:t xml:space="preserve"> </w:t>
            </w:r>
            <w:r w:rsidRPr="003D31F8">
              <w:rPr>
                <w:rFonts w:ascii="Calibri" w:hAnsi="Calibri" w:cs="Calibri"/>
                <w:sz w:val="16"/>
                <w:szCs w:val="16"/>
                <w:lang w:val="en-GB"/>
              </w:rPr>
              <w:t xml:space="preserve">Applicable to 68/77 episodes as in 9 episodes patients were assessed on the day of symptom onset, </w:t>
            </w:r>
            <w:r w:rsidRPr="003D31F8">
              <w:rPr>
                <w:rFonts w:cstheme="minorHAnsi"/>
                <w:sz w:val="16"/>
                <w:szCs w:val="16"/>
                <w:lang w:val="en-GB"/>
              </w:rPr>
              <w:t>¶ Only applicable to lower extremity episodes (n=62), †Applicable to 49/77 episodes as patients received factor replacement therapy prior to assessment in only 49/77 episodes, AROM: active range of motion</w:t>
            </w:r>
          </w:p>
        </w:tc>
      </w:tr>
    </w:tbl>
    <w:p w14:paraId="03853848" w14:textId="77777777" w:rsidR="00495C07" w:rsidRPr="003D31F8" w:rsidRDefault="00495C07" w:rsidP="00495C07">
      <w:pPr>
        <w:widowControl w:val="0"/>
        <w:autoSpaceDE w:val="0"/>
        <w:autoSpaceDN w:val="0"/>
        <w:adjustRightInd w:val="0"/>
        <w:spacing w:line="240" w:lineRule="auto"/>
        <w:rPr>
          <w:b/>
          <w:bCs/>
          <w:lang w:val="en-GB"/>
        </w:rPr>
      </w:pPr>
    </w:p>
    <w:p w14:paraId="28CCE166" w14:textId="77777777" w:rsidR="00495C07" w:rsidRPr="003D31F8" w:rsidRDefault="00495C07" w:rsidP="00495C07">
      <w:pPr>
        <w:widowControl w:val="0"/>
        <w:autoSpaceDE w:val="0"/>
        <w:autoSpaceDN w:val="0"/>
        <w:adjustRightInd w:val="0"/>
        <w:spacing w:line="240" w:lineRule="auto"/>
        <w:rPr>
          <w:b/>
          <w:bCs/>
          <w:lang w:val="en-GB"/>
        </w:rPr>
      </w:pPr>
      <w:r w:rsidRPr="003D31F8">
        <w:rPr>
          <w:b/>
          <w:bCs/>
          <w:lang w:val="en-GB"/>
        </w:rPr>
        <w:br w:type="column"/>
      </w:r>
    </w:p>
    <w:tbl>
      <w:tblPr>
        <w:tblW w:w="63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00"/>
        <w:gridCol w:w="1020"/>
        <w:gridCol w:w="1159"/>
      </w:tblGrid>
      <w:tr w:rsidR="00495C07" w:rsidRPr="00495C07" w14:paraId="476DD3E7" w14:textId="77777777" w:rsidTr="00D3258D">
        <w:trPr>
          <w:trHeight w:val="20"/>
        </w:trPr>
        <w:tc>
          <w:tcPr>
            <w:tcW w:w="6379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EFC538" w14:textId="77777777" w:rsidR="00495C07" w:rsidRPr="003D31F8" w:rsidRDefault="00495C07" w:rsidP="00D3258D">
            <w:pPr>
              <w:pStyle w:val="Geenafstand"/>
              <w:rPr>
                <w:sz w:val="20"/>
                <w:szCs w:val="20"/>
                <w:lang w:val="en-GB"/>
              </w:rPr>
            </w:pPr>
            <w:r w:rsidRPr="003D31F8">
              <w:rPr>
                <w:b/>
                <w:bCs/>
                <w:sz w:val="20"/>
                <w:szCs w:val="20"/>
                <w:lang w:val="en-GB"/>
              </w:rPr>
              <w:t>Supplementary Table 2</w:t>
            </w:r>
            <w:r w:rsidRPr="003D31F8">
              <w:rPr>
                <w:sz w:val="20"/>
                <w:szCs w:val="20"/>
                <w:lang w:val="en-GB"/>
              </w:rPr>
              <w:t>. Ultrasound findings (n=77)</w:t>
            </w:r>
          </w:p>
        </w:tc>
      </w:tr>
      <w:tr w:rsidR="00495C07" w:rsidRPr="003D31F8" w14:paraId="264B5D51" w14:textId="77777777" w:rsidTr="00D3258D">
        <w:trPr>
          <w:trHeight w:val="20"/>
        </w:trPr>
        <w:tc>
          <w:tcPr>
            <w:tcW w:w="4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672799" w14:textId="77777777" w:rsidR="00495C07" w:rsidRPr="003D31F8" w:rsidRDefault="00495C07" w:rsidP="00D3258D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66FAE4" w14:textId="77777777" w:rsidR="00495C07" w:rsidRPr="003D31F8" w:rsidRDefault="00495C07" w:rsidP="00D3258D">
            <w:pPr>
              <w:pStyle w:val="Geenafstand"/>
              <w:rPr>
                <w:sz w:val="20"/>
                <w:szCs w:val="20"/>
                <w:lang w:val="en-GB"/>
              </w:rPr>
            </w:pPr>
            <w:r w:rsidRPr="003D31F8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B3BC4B" w14:textId="77777777" w:rsidR="00495C07" w:rsidRPr="003D31F8" w:rsidRDefault="00495C07" w:rsidP="00D3258D">
            <w:pPr>
              <w:pStyle w:val="Geenafstand"/>
              <w:rPr>
                <w:sz w:val="20"/>
                <w:szCs w:val="20"/>
                <w:lang w:val="en-GB"/>
              </w:rPr>
            </w:pPr>
            <w:r w:rsidRPr="003D31F8">
              <w:rPr>
                <w:sz w:val="20"/>
                <w:szCs w:val="20"/>
                <w:lang w:val="en-GB"/>
              </w:rPr>
              <w:t>%</w:t>
            </w:r>
          </w:p>
        </w:tc>
      </w:tr>
      <w:tr w:rsidR="00495C07" w:rsidRPr="003D31F8" w14:paraId="381D463F" w14:textId="77777777" w:rsidTr="00D3258D">
        <w:trPr>
          <w:trHeight w:val="20"/>
        </w:trPr>
        <w:tc>
          <w:tcPr>
            <w:tcW w:w="4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47BEA0" w14:textId="77777777" w:rsidR="00495C07" w:rsidRPr="003D31F8" w:rsidRDefault="00495C07" w:rsidP="00D3258D">
            <w:pPr>
              <w:pStyle w:val="Geenafstand"/>
              <w:rPr>
                <w:sz w:val="20"/>
                <w:szCs w:val="20"/>
                <w:lang w:val="en-GB"/>
              </w:rPr>
            </w:pPr>
            <w:r w:rsidRPr="003D31F8">
              <w:rPr>
                <w:b/>
                <w:bCs/>
                <w:sz w:val="20"/>
                <w:szCs w:val="20"/>
                <w:lang w:val="en-GB"/>
              </w:rPr>
              <w:t>Effusion/fluid collection (n=77)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68BD91" w14:textId="77777777" w:rsidR="00495C07" w:rsidRPr="003D31F8" w:rsidRDefault="00495C07" w:rsidP="00D3258D">
            <w:pPr>
              <w:pStyle w:val="Geenafstand"/>
              <w:rPr>
                <w:sz w:val="20"/>
                <w:szCs w:val="20"/>
                <w:lang w:val="en-GB"/>
              </w:rPr>
            </w:pPr>
            <w:r w:rsidRPr="003D31F8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3D3B6B" w14:textId="77777777" w:rsidR="00495C07" w:rsidRPr="003D31F8" w:rsidRDefault="00495C07" w:rsidP="00D3258D">
            <w:pPr>
              <w:pStyle w:val="Geenafstand"/>
              <w:rPr>
                <w:sz w:val="20"/>
                <w:szCs w:val="20"/>
                <w:lang w:val="en-GB"/>
              </w:rPr>
            </w:pPr>
            <w:r w:rsidRPr="003D31F8">
              <w:rPr>
                <w:sz w:val="20"/>
                <w:szCs w:val="20"/>
                <w:lang w:val="en-GB"/>
              </w:rPr>
              <w:t>57%</w:t>
            </w:r>
          </w:p>
        </w:tc>
      </w:tr>
      <w:tr w:rsidR="00495C07" w:rsidRPr="003D31F8" w14:paraId="67C386D3" w14:textId="77777777" w:rsidTr="00D3258D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1CB893" w14:textId="77777777" w:rsidR="00495C07" w:rsidRPr="003D31F8" w:rsidRDefault="00495C07" w:rsidP="00D3258D">
            <w:pPr>
              <w:pStyle w:val="Geenafstand"/>
              <w:ind w:firstLine="171"/>
              <w:rPr>
                <w:sz w:val="20"/>
                <w:szCs w:val="20"/>
                <w:lang w:val="en-GB"/>
              </w:rPr>
            </w:pPr>
            <w:r w:rsidRPr="003D31F8">
              <w:rPr>
                <w:i/>
                <w:iCs/>
                <w:sz w:val="20"/>
                <w:szCs w:val="20"/>
                <w:lang w:val="en-GB"/>
              </w:rPr>
              <w:t>Minimal/moder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E1C981" w14:textId="77777777" w:rsidR="00495C07" w:rsidRPr="003D31F8" w:rsidRDefault="00495C07" w:rsidP="00D3258D">
            <w:pPr>
              <w:pStyle w:val="Geenafstand"/>
              <w:rPr>
                <w:sz w:val="20"/>
                <w:szCs w:val="20"/>
                <w:lang w:val="en-GB"/>
              </w:rPr>
            </w:pPr>
            <w:r w:rsidRPr="003D31F8">
              <w:rPr>
                <w:i/>
                <w:iCs/>
                <w:sz w:val="20"/>
                <w:szCs w:val="20"/>
                <w:lang w:val="en-GB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FC1522" w14:textId="77777777" w:rsidR="00495C07" w:rsidRPr="003D31F8" w:rsidRDefault="00495C07" w:rsidP="00D3258D">
            <w:pPr>
              <w:pStyle w:val="Geenafstand"/>
              <w:rPr>
                <w:sz w:val="20"/>
                <w:szCs w:val="20"/>
                <w:lang w:val="en-GB"/>
              </w:rPr>
            </w:pPr>
            <w:r w:rsidRPr="003D31F8">
              <w:rPr>
                <w:i/>
                <w:iCs/>
                <w:sz w:val="20"/>
                <w:szCs w:val="20"/>
                <w:lang w:val="en-GB"/>
              </w:rPr>
              <w:t>13%</w:t>
            </w:r>
          </w:p>
        </w:tc>
      </w:tr>
      <w:tr w:rsidR="00495C07" w:rsidRPr="003D31F8" w14:paraId="582D60D1" w14:textId="77777777" w:rsidTr="00D3258D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1845D0" w14:textId="77777777" w:rsidR="00495C07" w:rsidRPr="003D31F8" w:rsidRDefault="00495C07" w:rsidP="00D3258D">
            <w:pPr>
              <w:pStyle w:val="Geenafstand"/>
              <w:ind w:firstLine="171"/>
              <w:rPr>
                <w:sz w:val="20"/>
                <w:szCs w:val="20"/>
                <w:lang w:val="en-GB"/>
              </w:rPr>
            </w:pPr>
            <w:r w:rsidRPr="003D31F8">
              <w:rPr>
                <w:i/>
                <w:iCs/>
                <w:sz w:val="20"/>
                <w:szCs w:val="20"/>
                <w:lang w:val="en-GB"/>
              </w:rPr>
              <w:t>Lar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3B0B63" w14:textId="77777777" w:rsidR="00495C07" w:rsidRPr="003D31F8" w:rsidRDefault="00495C07" w:rsidP="00D3258D">
            <w:pPr>
              <w:pStyle w:val="Geenafstand"/>
              <w:rPr>
                <w:sz w:val="20"/>
                <w:szCs w:val="20"/>
                <w:lang w:val="en-GB"/>
              </w:rPr>
            </w:pPr>
            <w:r w:rsidRPr="003D31F8">
              <w:rPr>
                <w:i/>
                <w:iCs/>
                <w:sz w:val="20"/>
                <w:szCs w:val="20"/>
                <w:lang w:val="en-GB"/>
              </w:rPr>
              <w:t>3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30B21A" w14:textId="77777777" w:rsidR="00495C07" w:rsidRPr="003D31F8" w:rsidRDefault="00495C07" w:rsidP="00D3258D">
            <w:pPr>
              <w:pStyle w:val="Geenafstand"/>
              <w:rPr>
                <w:sz w:val="20"/>
                <w:szCs w:val="20"/>
                <w:lang w:val="en-GB"/>
              </w:rPr>
            </w:pPr>
            <w:r w:rsidRPr="003D31F8">
              <w:rPr>
                <w:i/>
                <w:iCs/>
                <w:sz w:val="20"/>
                <w:szCs w:val="20"/>
                <w:lang w:val="en-GB"/>
              </w:rPr>
              <w:t>44%</w:t>
            </w:r>
          </w:p>
        </w:tc>
      </w:tr>
      <w:tr w:rsidR="00495C07" w:rsidRPr="003D31F8" w14:paraId="1B64919A" w14:textId="77777777" w:rsidTr="00D3258D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E815CE" w14:textId="77777777" w:rsidR="00495C07" w:rsidRPr="003D31F8" w:rsidRDefault="00495C07" w:rsidP="00D3258D">
            <w:pPr>
              <w:pStyle w:val="Geenafstand"/>
              <w:rPr>
                <w:sz w:val="20"/>
                <w:szCs w:val="20"/>
                <w:lang w:val="en-GB"/>
              </w:rPr>
            </w:pPr>
            <w:r w:rsidRPr="003D31F8">
              <w:rPr>
                <w:b/>
                <w:bCs/>
                <w:sz w:val="20"/>
                <w:szCs w:val="20"/>
                <w:lang w:val="en-GB"/>
              </w:rPr>
              <w:t>Synovial hypertrophy (n=70)</w:t>
            </w:r>
            <w:r w:rsidRPr="003D31F8">
              <w:rPr>
                <w:b/>
                <w:bCs/>
                <w:sz w:val="20"/>
                <w:szCs w:val="20"/>
                <w:vertAlign w:val="superscript"/>
                <w:lang w:val="en-GB"/>
              </w:rPr>
              <w:t>¶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995E8B" w14:textId="77777777" w:rsidR="00495C07" w:rsidRPr="003D31F8" w:rsidRDefault="00495C07" w:rsidP="00D3258D">
            <w:pPr>
              <w:pStyle w:val="Geenafstand"/>
              <w:rPr>
                <w:sz w:val="20"/>
                <w:szCs w:val="20"/>
                <w:lang w:val="en-GB"/>
              </w:rPr>
            </w:pPr>
            <w:r w:rsidRPr="003D31F8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CCEB1D" w14:textId="77777777" w:rsidR="00495C07" w:rsidRPr="003D31F8" w:rsidRDefault="00495C07" w:rsidP="00D3258D">
            <w:pPr>
              <w:pStyle w:val="Geenafstand"/>
              <w:rPr>
                <w:sz w:val="20"/>
                <w:szCs w:val="20"/>
                <w:lang w:val="en-GB"/>
              </w:rPr>
            </w:pPr>
            <w:r w:rsidRPr="003D31F8">
              <w:rPr>
                <w:sz w:val="20"/>
                <w:szCs w:val="20"/>
                <w:lang w:val="en-GB"/>
              </w:rPr>
              <w:t>13%</w:t>
            </w:r>
          </w:p>
        </w:tc>
      </w:tr>
      <w:tr w:rsidR="00495C07" w:rsidRPr="003D31F8" w14:paraId="63CF242E" w14:textId="77777777" w:rsidTr="00D3258D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328128" w14:textId="77777777" w:rsidR="00495C07" w:rsidRPr="003D31F8" w:rsidRDefault="00495C07" w:rsidP="00D3258D">
            <w:pPr>
              <w:pStyle w:val="Geenafstand"/>
              <w:ind w:firstLine="171"/>
              <w:rPr>
                <w:sz w:val="20"/>
                <w:szCs w:val="20"/>
                <w:lang w:val="en-GB"/>
              </w:rPr>
            </w:pPr>
            <w:r w:rsidRPr="003D31F8">
              <w:rPr>
                <w:i/>
                <w:iCs/>
                <w:sz w:val="20"/>
                <w:szCs w:val="20"/>
                <w:lang w:val="en-GB"/>
              </w:rPr>
              <w:t>Mild/moder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91CEEC" w14:textId="77777777" w:rsidR="00495C07" w:rsidRPr="003D31F8" w:rsidRDefault="00495C07" w:rsidP="00D3258D">
            <w:pPr>
              <w:pStyle w:val="Geenafstand"/>
              <w:rPr>
                <w:sz w:val="20"/>
                <w:szCs w:val="20"/>
                <w:lang w:val="en-GB"/>
              </w:rPr>
            </w:pPr>
            <w:r w:rsidRPr="003D31F8">
              <w:rPr>
                <w:i/>
                <w:iCs/>
                <w:sz w:val="20"/>
                <w:szCs w:val="20"/>
                <w:lang w:val="en-GB"/>
              </w:rPr>
              <w:t>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BC0315" w14:textId="77777777" w:rsidR="00495C07" w:rsidRPr="003D31F8" w:rsidRDefault="00495C07" w:rsidP="00D3258D">
            <w:pPr>
              <w:pStyle w:val="Geenafstand"/>
              <w:rPr>
                <w:sz w:val="20"/>
                <w:szCs w:val="20"/>
                <w:lang w:val="en-GB"/>
              </w:rPr>
            </w:pPr>
            <w:r w:rsidRPr="003D31F8">
              <w:rPr>
                <w:i/>
                <w:iCs/>
                <w:sz w:val="20"/>
                <w:szCs w:val="20"/>
                <w:lang w:val="en-GB"/>
              </w:rPr>
              <w:t>11%</w:t>
            </w:r>
          </w:p>
        </w:tc>
      </w:tr>
      <w:tr w:rsidR="00495C07" w:rsidRPr="003D31F8" w14:paraId="7669E331" w14:textId="77777777" w:rsidTr="00D3258D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ABD39A" w14:textId="77777777" w:rsidR="00495C07" w:rsidRPr="003D31F8" w:rsidRDefault="00495C07" w:rsidP="00D3258D">
            <w:pPr>
              <w:pStyle w:val="Geenafstand"/>
              <w:ind w:firstLine="171"/>
              <w:rPr>
                <w:sz w:val="20"/>
                <w:szCs w:val="20"/>
                <w:lang w:val="en-GB"/>
              </w:rPr>
            </w:pPr>
            <w:r w:rsidRPr="003D31F8">
              <w:rPr>
                <w:i/>
                <w:iCs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E17B16" w14:textId="77777777" w:rsidR="00495C07" w:rsidRPr="003D31F8" w:rsidRDefault="00495C07" w:rsidP="00D3258D">
            <w:pPr>
              <w:pStyle w:val="Geenafstand"/>
              <w:rPr>
                <w:sz w:val="20"/>
                <w:szCs w:val="20"/>
                <w:lang w:val="en-GB"/>
              </w:rPr>
            </w:pPr>
            <w:r w:rsidRPr="003D31F8">
              <w:rPr>
                <w:i/>
                <w:iCs/>
                <w:sz w:val="20"/>
                <w:szCs w:val="20"/>
                <w:lang w:val="en-GB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3BC10E" w14:textId="77777777" w:rsidR="00495C07" w:rsidRPr="003D31F8" w:rsidRDefault="00495C07" w:rsidP="00D3258D">
            <w:pPr>
              <w:pStyle w:val="Geenafstand"/>
              <w:rPr>
                <w:sz w:val="20"/>
                <w:szCs w:val="20"/>
                <w:lang w:val="en-GB"/>
              </w:rPr>
            </w:pPr>
            <w:r w:rsidRPr="003D31F8">
              <w:rPr>
                <w:i/>
                <w:iCs/>
                <w:sz w:val="20"/>
                <w:szCs w:val="20"/>
                <w:lang w:val="en-GB"/>
              </w:rPr>
              <w:t>1%</w:t>
            </w:r>
          </w:p>
        </w:tc>
      </w:tr>
      <w:tr w:rsidR="00495C07" w:rsidRPr="003D31F8" w14:paraId="1EA3D4CA" w14:textId="77777777" w:rsidTr="00D3258D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3DB5FA" w14:textId="77777777" w:rsidR="00495C07" w:rsidRPr="003D31F8" w:rsidRDefault="00495C07" w:rsidP="00D3258D">
            <w:pPr>
              <w:pStyle w:val="Geenafstand"/>
              <w:rPr>
                <w:sz w:val="20"/>
                <w:szCs w:val="20"/>
                <w:lang w:val="en-GB"/>
              </w:rPr>
            </w:pPr>
            <w:r w:rsidRPr="003D31F8">
              <w:rPr>
                <w:b/>
                <w:bCs/>
                <w:sz w:val="20"/>
                <w:szCs w:val="20"/>
                <w:lang w:val="en-GB"/>
              </w:rPr>
              <w:t>Synovial hyperaemia (n=68)</w:t>
            </w:r>
            <w:r w:rsidRPr="003D31F8">
              <w:rPr>
                <w:b/>
                <w:bCs/>
                <w:sz w:val="20"/>
                <w:szCs w:val="20"/>
                <w:vertAlign w:val="superscript"/>
                <w:lang w:val="en-GB"/>
              </w:rPr>
              <w:t>¶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7B164D" w14:textId="77777777" w:rsidR="00495C07" w:rsidRPr="003D31F8" w:rsidRDefault="00495C07" w:rsidP="00D3258D">
            <w:pPr>
              <w:pStyle w:val="Geenafstand"/>
              <w:rPr>
                <w:sz w:val="20"/>
                <w:szCs w:val="20"/>
                <w:lang w:val="en-GB"/>
              </w:rPr>
            </w:pPr>
            <w:r w:rsidRPr="003D31F8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138A0D" w14:textId="77777777" w:rsidR="00495C07" w:rsidRPr="003D31F8" w:rsidRDefault="00495C07" w:rsidP="00D3258D">
            <w:pPr>
              <w:pStyle w:val="Geenafstand"/>
              <w:rPr>
                <w:sz w:val="20"/>
                <w:szCs w:val="20"/>
                <w:lang w:val="en-GB"/>
              </w:rPr>
            </w:pPr>
            <w:r w:rsidRPr="003D31F8">
              <w:rPr>
                <w:sz w:val="20"/>
                <w:szCs w:val="20"/>
                <w:lang w:val="en-GB"/>
              </w:rPr>
              <w:t>9%</w:t>
            </w:r>
          </w:p>
        </w:tc>
      </w:tr>
      <w:tr w:rsidR="00495C07" w:rsidRPr="003D31F8" w14:paraId="4B049B53" w14:textId="77777777" w:rsidTr="00D3258D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27087A" w14:textId="77777777" w:rsidR="00495C07" w:rsidRPr="003D31F8" w:rsidRDefault="00495C07" w:rsidP="00D3258D">
            <w:pPr>
              <w:pStyle w:val="Geenafstand"/>
              <w:ind w:firstLine="171"/>
              <w:rPr>
                <w:sz w:val="20"/>
                <w:szCs w:val="20"/>
                <w:lang w:val="en-GB"/>
              </w:rPr>
            </w:pPr>
            <w:r w:rsidRPr="003D31F8">
              <w:rPr>
                <w:i/>
                <w:iCs/>
                <w:sz w:val="20"/>
                <w:szCs w:val="20"/>
                <w:lang w:val="en-GB"/>
              </w:rPr>
              <w:t>Small spo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7CE18D" w14:textId="77777777" w:rsidR="00495C07" w:rsidRPr="003D31F8" w:rsidRDefault="00495C07" w:rsidP="00D3258D">
            <w:pPr>
              <w:pStyle w:val="Geenafstand"/>
              <w:rPr>
                <w:sz w:val="20"/>
                <w:szCs w:val="20"/>
                <w:lang w:val="en-GB"/>
              </w:rPr>
            </w:pPr>
            <w:r w:rsidRPr="003D31F8">
              <w:rPr>
                <w:i/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E59EA8" w14:textId="77777777" w:rsidR="00495C07" w:rsidRPr="003D31F8" w:rsidRDefault="00495C07" w:rsidP="00D3258D">
            <w:pPr>
              <w:pStyle w:val="Geenafstand"/>
              <w:rPr>
                <w:sz w:val="20"/>
                <w:szCs w:val="20"/>
                <w:lang w:val="en-GB"/>
              </w:rPr>
            </w:pPr>
            <w:r w:rsidRPr="003D31F8">
              <w:rPr>
                <w:i/>
                <w:iCs/>
                <w:sz w:val="20"/>
                <w:szCs w:val="20"/>
                <w:lang w:val="en-GB"/>
              </w:rPr>
              <w:t>7%</w:t>
            </w:r>
          </w:p>
        </w:tc>
      </w:tr>
      <w:tr w:rsidR="00495C07" w:rsidRPr="003D31F8" w14:paraId="2AF4D2BD" w14:textId="77777777" w:rsidTr="00D3258D">
        <w:trPr>
          <w:trHeight w:val="20"/>
        </w:trPr>
        <w:tc>
          <w:tcPr>
            <w:tcW w:w="4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C7A894" w14:textId="77777777" w:rsidR="00495C07" w:rsidRPr="003D31F8" w:rsidRDefault="00495C07" w:rsidP="00D3258D">
            <w:pPr>
              <w:pStyle w:val="Geenafstand"/>
              <w:ind w:firstLine="171"/>
              <w:rPr>
                <w:sz w:val="20"/>
                <w:szCs w:val="20"/>
                <w:lang w:val="en-GB"/>
              </w:rPr>
            </w:pPr>
            <w:r w:rsidRPr="003D31F8">
              <w:rPr>
                <w:i/>
                <w:iCs/>
                <w:sz w:val="20"/>
                <w:szCs w:val="20"/>
                <w:lang w:val="en-GB"/>
              </w:rPr>
              <w:t>Confluent vessel in &lt;50% tissue of inter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9AFF0C" w14:textId="77777777" w:rsidR="00495C07" w:rsidRPr="003D31F8" w:rsidRDefault="00495C07" w:rsidP="00D3258D">
            <w:pPr>
              <w:pStyle w:val="Geenafstand"/>
              <w:rPr>
                <w:sz w:val="20"/>
                <w:szCs w:val="20"/>
                <w:lang w:val="en-GB"/>
              </w:rPr>
            </w:pPr>
            <w:r w:rsidRPr="003D31F8">
              <w:rPr>
                <w:i/>
                <w:iCs/>
                <w:sz w:val="20"/>
                <w:szCs w:val="20"/>
                <w:lang w:val="en-GB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373B8F" w14:textId="77777777" w:rsidR="00495C07" w:rsidRPr="003D31F8" w:rsidRDefault="00495C07" w:rsidP="00D3258D">
            <w:pPr>
              <w:pStyle w:val="Geenafstand"/>
              <w:rPr>
                <w:sz w:val="20"/>
                <w:szCs w:val="20"/>
                <w:lang w:val="en-GB"/>
              </w:rPr>
            </w:pPr>
            <w:r w:rsidRPr="003D31F8">
              <w:rPr>
                <w:i/>
                <w:iCs/>
                <w:sz w:val="20"/>
                <w:szCs w:val="20"/>
                <w:lang w:val="en-GB"/>
              </w:rPr>
              <w:t>1%</w:t>
            </w:r>
          </w:p>
        </w:tc>
      </w:tr>
      <w:tr w:rsidR="00495C07" w:rsidRPr="00495C07" w14:paraId="3A397CB2" w14:textId="77777777" w:rsidTr="00D3258D">
        <w:trPr>
          <w:trHeight w:val="371"/>
        </w:trPr>
        <w:tc>
          <w:tcPr>
            <w:tcW w:w="637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4564D2" w14:textId="77777777" w:rsidR="00495C07" w:rsidRPr="003D31F8" w:rsidRDefault="00495C07" w:rsidP="00D3258D">
            <w:pPr>
              <w:pStyle w:val="Geenafstand"/>
              <w:rPr>
                <w:sz w:val="20"/>
                <w:szCs w:val="20"/>
                <w:lang w:val="en-GB"/>
              </w:rPr>
            </w:pPr>
            <w:r w:rsidRPr="003D31F8">
              <w:rPr>
                <w:sz w:val="16"/>
                <w:szCs w:val="16"/>
                <w:lang w:val="en-GB"/>
              </w:rPr>
              <w:t xml:space="preserve">% might not add up to 100% due to rounding; </w:t>
            </w:r>
            <w:r w:rsidRPr="003D31F8">
              <w:rPr>
                <w:b/>
                <w:bCs/>
                <w:sz w:val="16"/>
                <w:szCs w:val="16"/>
                <w:lang w:val="en-GB"/>
              </w:rPr>
              <w:t>¶ A</w:t>
            </w:r>
            <w:r w:rsidRPr="003D31F8">
              <w:rPr>
                <w:sz w:val="16"/>
                <w:szCs w:val="16"/>
                <w:lang w:val="en-GB"/>
              </w:rPr>
              <w:t xml:space="preserve">vailable for joint ultrasound only (n=70/77); †missing for 2 joints. </w:t>
            </w:r>
          </w:p>
        </w:tc>
      </w:tr>
    </w:tbl>
    <w:p w14:paraId="4A71792D" w14:textId="77777777" w:rsidR="00495C07" w:rsidRPr="003D31F8" w:rsidRDefault="00495C07" w:rsidP="00495C0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b/>
          <w:bCs/>
          <w:lang w:val="en-GB"/>
        </w:rPr>
      </w:pPr>
    </w:p>
    <w:p w14:paraId="7E429C3E" w14:textId="77777777" w:rsidR="00495C07" w:rsidRPr="003D31F8" w:rsidRDefault="00495C07" w:rsidP="00495C0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b/>
          <w:bCs/>
          <w:lang w:val="en-GB"/>
        </w:rPr>
      </w:pPr>
    </w:p>
    <w:tbl>
      <w:tblPr>
        <w:tblW w:w="79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2"/>
        <w:gridCol w:w="1922"/>
        <w:gridCol w:w="2074"/>
        <w:gridCol w:w="890"/>
      </w:tblGrid>
      <w:tr w:rsidR="00495C07" w:rsidRPr="00495C07" w14:paraId="0145562B" w14:textId="77777777" w:rsidTr="00D3258D">
        <w:tc>
          <w:tcPr>
            <w:tcW w:w="704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71021D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b/>
                <w:bCs/>
                <w:sz w:val="20"/>
                <w:szCs w:val="20"/>
                <w:lang w:val="en-GB"/>
              </w:rPr>
              <w:t>Supplementary Table 3</w:t>
            </w:r>
            <w:r w:rsidRPr="003D31F8">
              <w:rPr>
                <w:rFonts w:cstheme="minorHAnsi"/>
                <w:sz w:val="20"/>
                <w:szCs w:val="20"/>
                <w:lang w:val="en-GB"/>
              </w:rPr>
              <w:t>. Treatment before and after ultrasound assessment (n=77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66AFBA8" w14:textId="77777777" w:rsidR="00495C07" w:rsidRPr="003D31F8" w:rsidRDefault="00495C07" w:rsidP="00D3258D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495C07" w:rsidRPr="003D31F8" w14:paraId="426BC366" w14:textId="77777777" w:rsidTr="00D3258D">
        <w:tc>
          <w:tcPr>
            <w:tcW w:w="30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076618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9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E48296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Before ultrasound</w:t>
            </w:r>
          </w:p>
          <w:p w14:paraId="33726798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Median/n (IQR/%)</w:t>
            </w:r>
          </w:p>
        </w:tc>
        <w:tc>
          <w:tcPr>
            <w:tcW w:w="20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FD076A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After ultrasound</w:t>
            </w:r>
          </w:p>
          <w:p w14:paraId="74123523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Median/n (IQR/%)</w:t>
            </w:r>
          </w:p>
        </w:tc>
        <w:tc>
          <w:tcPr>
            <w:tcW w:w="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98D726D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 xml:space="preserve">Change </w:t>
            </w:r>
            <w:r w:rsidRPr="003D31F8">
              <w:rPr>
                <w:rFonts w:cstheme="minorHAnsi"/>
                <w:sz w:val="20"/>
                <w:szCs w:val="20"/>
                <w:lang w:val="en-GB"/>
              </w:rPr>
              <w:br/>
              <w:t>n (%)</w:t>
            </w:r>
          </w:p>
        </w:tc>
      </w:tr>
      <w:tr w:rsidR="00495C07" w:rsidRPr="003D31F8" w14:paraId="001A74AC" w14:textId="77777777" w:rsidTr="00D3258D">
        <w:tc>
          <w:tcPr>
            <w:tcW w:w="305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33E703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b/>
                <w:bCs/>
                <w:sz w:val="20"/>
                <w:szCs w:val="20"/>
                <w:lang w:val="en-GB"/>
              </w:rPr>
              <w:t>Factor replacement therapy</w:t>
            </w:r>
          </w:p>
        </w:tc>
        <w:tc>
          <w:tcPr>
            <w:tcW w:w="192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323874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58 (75%)</w:t>
            </w:r>
          </w:p>
        </w:tc>
        <w:tc>
          <w:tcPr>
            <w:tcW w:w="207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AC963B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50 (65%)</w:t>
            </w:r>
          </w:p>
        </w:tc>
        <w:tc>
          <w:tcPr>
            <w:tcW w:w="890" w:type="dxa"/>
            <w:tcBorders>
              <w:top w:val="single" w:sz="8" w:space="0" w:color="000000"/>
              <w:left w:val="nil"/>
              <w:right w:val="nil"/>
            </w:tcBorders>
          </w:tcPr>
          <w:p w14:paraId="0E0C11FB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27 (35%)</w:t>
            </w:r>
          </w:p>
        </w:tc>
      </w:tr>
      <w:tr w:rsidR="00495C07" w:rsidRPr="003D31F8" w14:paraId="65579230" w14:textId="77777777" w:rsidTr="00D3258D">
        <w:tc>
          <w:tcPr>
            <w:tcW w:w="305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FA9D97" w14:textId="77777777" w:rsidR="00495C07" w:rsidRPr="003D31F8" w:rsidRDefault="00495C07" w:rsidP="00D3258D">
            <w:pPr>
              <w:pStyle w:val="Geenafstand"/>
              <w:ind w:firstLine="171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Total dose (IU)</w:t>
            </w:r>
          </w:p>
        </w:tc>
        <w:tc>
          <w:tcPr>
            <w:tcW w:w="192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7C58B0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4000 (500-10000)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632DEF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3000 (0-8000)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</w:tcPr>
          <w:p w14:paraId="26E61F9D" w14:textId="77777777" w:rsidR="00495C07" w:rsidRPr="003D31F8" w:rsidRDefault="00495C07" w:rsidP="00D3258D">
            <w:pPr>
              <w:pStyle w:val="Geenafstand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</w:p>
        </w:tc>
      </w:tr>
      <w:tr w:rsidR="00495C07" w:rsidRPr="003D31F8" w14:paraId="7E17E759" w14:textId="77777777" w:rsidTr="00D3258D">
        <w:trPr>
          <w:trHeight w:val="198"/>
        </w:trPr>
        <w:tc>
          <w:tcPr>
            <w:tcW w:w="305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903891" w14:textId="77777777" w:rsidR="00495C07" w:rsidRPr="003D31F8" w:rsidRDefault="00495C07" w:rsidP="00D3258D">
            <w:pPr>
              <w:pStyle w:val="Geenafstand"/>
              <w:ind w:firstLine="171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Duration (days)</w:t>
            </w:r>
          </w:p>
        </w:tc>
        <w:tc>
          <w:tcPr>
            <w:tcW w:w="192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D6F98E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3 (1-4)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307F32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2 (0-4)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</w:tcPr>
          <w:p w14:paraId="6F8C8D5C" w14:textId="77777777" w:rsidR="00495C07" w:rsidRPr="003D31F8" w:rsidRDefault="00495C07" w:rsidP="00D3258D">
            <w:pPr>
              <w:pStyle w:val="Geenafstand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</w:p>
        </w:tc>
      </w:tr>
      <w:tr w:rsidR="00495C07" w:rsidRPr="003D31F8" w14:paraId="2B1052CD" w14:textId="77777777" w:rsidTr="00D3258D"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1334F2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nti-inflammatory treatment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E30C3E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6 (8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5988C0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8 (10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3E032F8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5 (6%)</w:t>
            </w:r>
          </w:p>
        </w:tc>
      </w:tr>
      <w:tr w:rsidR="00495C07" w:rsidRPr="003D31F8" w14:paraId="290C953D" w14:textId="77777777" w:rsidTr="00D3258D"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453BDF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Mobilisation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1692BB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07FD08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582E15E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25 (32%)</w:t>
            </w:r>
          </w:p>
        </w:tc>
      </w:tr>
      <w:tr w:rsidR="00495C07" w:rsidRPr="003D31F8" w14:paraId="57770DE2" w14:textId="77777777" w:rsidTr="00D3258D"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C60094" w14:textId="77777777" w:rsidR="00495C07" w:rsidRPr="003D31F8" w:rsidRDefault="00495C07" w:rsidP="00D3258D">
            <w:pPr>
              <w:pStyle w:val="Geenafstand"/>
              <w:ind w:firstLine="171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Unloa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11092D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33 (43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99F443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26 (34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E3CA447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95C07" w:rsidRPr="003D31F8" w14:paraId="41AD2EA9" w14:textId="77777777" w:rsidTr="00D3258D"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5C8BFE" w14:textId="77777777" w:rsidR="00495C07" w:rsidRPr="003D31F8" w:rsidRDefault="00495C07" w:rsidP="00D3258D">
            <w:pPr>
              <w:pStyle w:val="Geenafstand"/>
              <w:ind w:firstLine="171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Limited loading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73508A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18  (23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E579A1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19 (25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A77D181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95C07" w:rsidRPr="003D31F8" w14:paraId="605EE9F9" w14:textId="77777777" w:rsidTr="00D3258D"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E3D958" w14:textId="77777777" w:rsidR="00495C07" w:rsidRPr="003D31F8" w:rsidRDefault="00495C07" w:rsidP="00D3258D">
            <w:pPr>
              <w:pStyle w:val="Geenafstand"/>
              <w:ind w:firstLine="171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limit intensive loading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15D78A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5 (6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FAA96A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10 (13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2423102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95C07" w:rsidRPr="003D31F8" w14:paraId="7A8E7A37" w14:textId="77777777" w:rsidTr="00D3258D"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42E3E7" w14:textId="77777777" w:rsidR="00495C07" w:rsidRPr="003D31F8" w:rsidRDefault="00495C07" w:rsidP="00D3258D">
            <w:pPr>
              <w:pStyle w:val="Geenafstand"/>
              <w:ind w:firstLine="171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Mobilisation guided by pai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2DE4B8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19 (25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AC2B7A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17 (22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40CCFD9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95C07" w:rsidRPr="003D31F8" w14:paraId="337FA3BA" w14:textId="77777777" w:rsidTr="00D3258D"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F38DA3" w14:textId="77777777" w:rsidR="00495C07" w:rsidRPr="003D31F8" w:rsidRDefault="00495C07" w:rsidP="00D3258D">
            <w:pPr>
              <w:pStyle w:val="Geenafstand"/>
              <w:ind w:firstLine="171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No mobilisation restrictio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8D7139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2 (3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3D445E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5 (6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A748785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95C07" w:rsidRPr="003D31F8" w14:paraId="12186169" w14:textId="77777777" w:rsidTr="00D3258D"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B8E911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b/>
                <w:bCs/>
                <w:sz w:val="20"/>
                <w:szCs w:val="20"/>
                <w:lang w:val="en-GB"/>
              </w:rPr>
              <w:t>Referral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D20A7D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E94B07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EF041C7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5 (6%)</w:t>
            </w:r>
          </w:p>
        </w:tc>
      </w:tr>
      <w:tr w:rsidR="00495C07" w:rsidRPr="003D31F8" w14:paraId="72B62689" w14:textId="77777777" w:rsidTr="00D3258D"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5DC532" w14:textId="77777777" w:rsidR="00495C07" w:rsidRPr="003D31F8" w:rsidRDefault="00495C07" w:rsidP="00D3258D">
            <w:pPr>
              <w:pStyle w:val="Geenafstand"/>
              <w:ind w:firstLine="171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Physiotherapist p.c.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62F704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12 (16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AB24DA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10 (13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7B19536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95C07" w:rsidRPr="003D31F8" w14:paraId="4A232957" w14:textId="77777777" w:rsidTr="00D3258D"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F14197" w14:textId="77777777" w:rsidR="00495C07" w:rsidRPr="003D31F8" w:rsidRDefault="00495C07" w:rsidP="00D3258D">
            <w:pPr>
              <w:pStyle w:val="Geenafstand"/>
              <w:ind w:firstLine="171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 xml:space="preserve">Physiotherapist p.c. + </w:t>
            </w:r>
          </w:p>
          <w:p w14:paraId="526E2661" w14:textId="77777777" w:rsidR="00495C07" w:rsidRPr="003D31F8" w:rsidRDefault="00495C07" w:rsidP="00D3258D">
            <w:pPr>
              <w:pStyle w:val="Geenafstand"/>
              <w:ind w:firstLine="171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orthopaedic surgeo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C33FFC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7AA433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AFA29D1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95C07" w:rsidRPr="003D31F8" w14:paraId="2C6023C6" w14:textId="77777777" w:rsidTr="00D3258D"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F5D675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Follow-up </w:t>
            </w: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3116E8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49 (64%)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4871EF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46 (60%)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</w:tcPr>
          <w:p w14:paraId="1B47CBBF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28 (36%)</w:t>
            </w:r>
          </w:p>
        </w:tc>
      </w:tr>
      <w:tr w:rsidR="00495C07" w:rsidRPr="003D31F8" w14:paraId="58194164" w14:textId="77777777" w:rsidTr="00D3258D">
        <w:tc>
          <w:tcPr>
            <w:tcW w:w="305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491E0B" w14:textId="77777777" w:rsidR="00495C07" w:rsidRPr="003D31F8" w:rsidRDefault="00495C07" w:rsidP="00D3258D">
            <w:pPr>
              <w:pStyle w:val="Geenafstand"/>
              <w:ind w:firstLine="171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Follow-up interval (days)</w:t>
            </w:r>
          </w:p>
        </w:tc>
        <w:tc>
          <w:tcPr>
            <w:tcW w:w="192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129843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7 (7-7)</w:t>
            </w:r>
          </w:p>
        </w:tc>
        <w:tc>
          <w:tcPr>
            <w:tcW w:w="207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681D60" w14:textId="77777777" w:rsidR="00495C07" w:rsidRPr="003D31F8" w:rsidRDefault="00495C07" w:rsidP="00D3258D">
            <w:pPr>
              <w:pStyle w:val="Geenafstand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i/>
                <w:iCs/>
                <w:sz w:val="20"/>
                <w:szCs w:val="20"/>
                <w:lang w:val="en-GB"/>
              </w:rPr>
              <w:t>7 (4-10)</w:t>
            </w:r>
          </w:p>
        </w:tc>
        <w:tc>
          <w:tcPr>
            <w:tcW w:w="890" w:type="dxa"/>
            <w:tcBorders>
              <w:left w:val="nil"/>
              <w:bottom w:val="single" w:sz="8" w:space="0" w:color="000000"/>
              <w:right w:val="nil"/>
            </w:tcBorders>
          </w:tcPr>
          <w:p w14:paraId="143BE051" w14:textId="77777777" w:rsidR="00495C07" w:rsidRPr="003D31F8" w:rsidRDefault="00495C07" w:rsidP="00D3258D">
            <w:pPr>
              <w:pStyle w:val="Geenafstand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</w:p>
        </w:tc>
      </w:tr>
      <w:tr w:rsidR="00495C07" w:rsidRPr="00495C07" w14:paraId="67041BF0" w14:textId="77777777" w:rsidTr="00D3258D">
        <w:tc>
          <w:tcPr>
            <w:tcW w:w="793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EE7B7C" w14:textId="77777777" w:rsidR="00495C07" w:rsidRPr="003D31F8" w:rsidRDefault="00495C07" w:rsidP="00D3258D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3D31F8">
              <w:rPr>
                <w:rFonts w:cstheme="minorHAnsi"/>
                <w:sz w:val="20"/>
                <w:szCs w:val="20"/>
                <w:lang w:val="en-GB"/>
              </w:rPr>
              <w:t>% might not add up to 100% due to rounding; Physiotherapist p.c.: referral to a primary care physiotherapist</w:t>
            </w:r>
          </w:p>
        </w:tc>
      </w:tr>
    </w:tbl>
    <w:p w14:paraId="00559386" w14:textId="77777777" w:rsidR="004B77D5" w:rsidRPr="00495C07" w:rsidRDefault="004B77D5">
      <w:pPr>
        <w:rPr>
          <w:lang w:val="en-US"/>
        </w:rPr>
      </w:pPr>
    </w:p>
    <w:sectPr w:rsidR="004B77D5" w:rsidRPr="00495C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C07"/>
    <w:rsid w:val="001D6A63"/>
    <w:rsid w:val="00495C07"/>
    <w:rsid w:val="004B77D5"/>
    <w:rsid w:val="00F63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AD7454"/>
  <w15:chartTrackingRefBased/>
  <w15:docId w15:val="{B57788A5-BEE3-4661-914D-FBF1699C4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95C0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495C07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495C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060</Characters>
  <Application>Microsoft Office Word</Application>
  <DocSecurity>0</DocSecurity>
  <Lines>17</Lines>
  <Paragraphs>4</Paragraphs>
  <ScaleCrop>false</ScaleCrop>
  <Company>UMC Utrecht</Company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uwen-7, F.H.P. van (Floor)</dc:creator>
  <cp:keywords/>
  <dc:description/>
  <cp:lastModifiedBy>Leeuwen-7, F.H.P. van (Floor)</cp:lastModifiedBy>
  <cp:revision>1</cp:revision>
  <dcterms:created xsi:type="dcterms:W3CDTF">2024-01-07T09:22:00Z</dcterms:created>
  <dcterms:modified xsi:type="dcterms:W3CDTF">2024-01-07T09:22:00Z</dcterms:modified>
</cp:coreProperties>
</file>